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B2DE47" w14:textId="77777777" w:rsidR="00DE0520" w:rsidRPr="00DF1BAD" w:rsidRDefault="00DE0520" w:rsidP="00DE0520">
      <w:pPr>
        <w:rPr>
          <w:rFonts w:ascii="Times New Roman" w:hAnsi="Times New Roman" w:cs="Times New Roman"/>
          <w:bCs/>
          <w:sz w:val="24"/>
        </w:rPr>
      </w:pPr>
      <w:r w:rsidRPr="00DF1BAD">
        <w:rPr>
          <w:rFonts w:ascii="Times New Roman" w:hAnsi="Times New Roman" w:cs="Times New Roman"/>
          <w:b/>
          <w:sz w:val="24"/>
        </w:rPr>
        <w:t xml:space="preserve">Supplemental Table 1 </w:t>
      </w:r>
      <w:r w:rsidRPr="00DF1BAD">
        <w:rPr>
          <w:rFonts w:ascii="Times New Roman" w:hAnsi="Times New Roman" w:cs="Times New Roman"/>
          <w:bCs/>
          <w:sz w:val="24"/>
        </w:rPr>
        <w:t>Primers used in this study for PCR amplification and sequencing</w:t>
      </w:r>
    </w:p>
    <w:tbl>
      <w:tblPr>
        <w:tblpPr w:leftFromText="180" w:rightFromText="180" w:vertAnchor="text" w:tblpY="1"/>
        <w:tblOverlap w:val="never"/>
        <w:tblW w:w="8863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360"/>
        <w:gridCol w:w="1118"/>
        <w:gridCol w:w="6385"/>
      </w:tblGrid>
      <w:tr w:rsidR="00DE0520" w:rsidRPr="00DF1BAD" w14:paraId="10AE337B" w14:textId="77777777" w:rsidTr="000679BB">
        <w:trPr>
          <w:trHeight w:val="631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540637A3" w14:textId="77777777" w:rsidR="00DE0520" w:rsidRPr="00DF1BAD" w:rsidRDefault="00DE0520" w:rsidP="000679B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1BAD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0D914CFF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1BAD">
              <w:rPr>
                <w:rFonts w:ascii="Times New Roman" w:hAnsi="Times New Roman" w:cs="Times New Roman"/>
                <w:b/>
                <w:bCs/>
                <w:szCs w:val="21"/>
              </w:rPr>
              <w:t>Length</w:t>
            </w:r>
          </w:p>
          <w:p w14:paraId="1A4391E1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1BAD">
              <w:rPr>
                <w:rFonts w:ascii="Times New Roman" w:hAnsi="Times New Roman" w:cs="Times New Roman"/>
                <w:b/>
                <w:bCs/>
                <w:szCs w:val="21"/>
              </w:rPr>
              <w:t>(bp)</w:t>
            </w:r>
          </w:p>
        </w:tc>
        <w:tc>
          <w:tcPr>
            <w:tcW w:w="6385" w:type="dxa"/>
            <w:tcBorders>
              <w:top w:val="single" w:sz="4" w:space="0" w:color="auto"/>
              <w:bottom w:val="single" w:sz="4" w:space="0" w:color="auto"/>
            </w:tcBorders>
          </w:tcPr>
          <w:p w14:paraId="2D4023E8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1BAD">
              <w:rPr>
                <w:rFonts w:ascii="Times New Roman" w:hAnsi="Times New Roman" w:cs="Times New Roman"/>
                <w:b/>
                <w:bCs/>
                <w:szCs w:val="21"/>
              </w:rPr>
              <w:t>Primer</w:t>
            </w:r>
          </w:p>
        </w:tc>
      </w:tr>
      <w:tr w:rsidR="00DE0520" w:rsidRPr="00DF1BAD" w14:paraId="7FB882EB" w14:textId="77777777" w:rsidTr="000679BB">
        <w:trPr>
          <w:trHeight w:val="631"/>
        </w:trPr>
        <w:tc>
          <w:tcPr>
            <w:tcW w:w="1360" w:type="dxa"/>
            <w:tcBorders>
              <w:top w:val="single" w:sz="4" w:space="0" w:color="auto"/>
              <w:bottom w:val="nil"/>
            </w:tcBorders>
          </w:tcPr>
          <w:p w14:paraId="05F9B201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1BA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DF1BAD">
              <w:rPr>
                <w:rFonts w:ascii="Times New Roman" w:hAnsi="Times New Roman" w:cs="Times New Roman"/>
                <w:i/>
                <w:szCs w:val="21"/>
              </w:rPr>
              <w:t>gyrA</w:t>
            </w:r>
            <w:proofErr w:type="spellEnd"/>
          </w:p>
          <w:p w14:paraId="572E8C4E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</w:tcPr>
          <w:p w14:paraId="2FC9722A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6385" w:type="dxa"/>
            <w:tcBorders>
              <w:top w:val="single" w:sz="4" w:space="0" w:color="auto"/>
              <w:bottom w:val="nil"/>
            </w:tcBorders>
          </w:tcPr>
          <w:p w14:paraId="5E2D8953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5’-GATGACAGACACGACGTTGC-3’F</w:t>
            </w:r>
          </w:p>
          <w:p w14:paraId="13FA2DB7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5’-GGGCTTCGGTGTACCTCAT-3’R</w:t>
            </w:r>
          </w:p>
        </w:tc>
      </w:tr>
      <w:tr w:rsidR="00DE0520" w:rsidRPr="00DF1BAD" w14:paraId="12CF9416" w14:textId="77777777" w:rsidTr="000679BB">
        <w:trPr>
          <w:trHeight w:val="631"/>
        </w:trPr>
        <w:tc>
          <w:tcPr>
            <w:tcW w:w="1360" w:type="dxa"/>
            <w:tcBorders>
              <w:top w:val="nil"/>
              <w:bottom w:val="nil"/>
            </w:tcBorders>
          </w:tcPr>
          <w:p w14:paraId="64836F79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F1BA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DF1BAD">
              <w:rPr>
                <w:rFonts w:ascii="Times New Roman" w:hAnsi="Times New Roman" w:cs="Times New Roman"/>
                <w:i/>
                <w:szCs w:val="21"/>
              </w:rPr>
              <w:t>gyrB</w:t>
            </w:r>
            <w:proofErr w:type="spellEnd"/>
          </w:p>
          <w:p w14:paraId="215869C6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57DE8B39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428</w:t>
            </w:r>
          </w:p>
        </w:tc>
        <w:tc>
          <w:tcPr>
            <w:tcW w:w="6385" w:type="dxa"/>
            <w:tcBorders>
              <w:top w:val="nil"/>
              <w:bottom w:val="nil"/>
            </w:tcBorders>
          </w:tcPr>
          <w:p w14:paraId="0F8FEFB0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5’-CCACCGACATCGGTGGATT-3’F</w:t>
            </w:r>
          </w:p>
          <w:p w14:paraId="1FEAEE95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5’-CTGCCACTTGAGTTTGTACA-3’R</w:t>
            </w:r>
          </w:p>
        </w:tc>
      </w:tr>
      <w:tr w:rsidR="00DE0520" w:rsidRPr="00DF1BAD" w14:paraId="449F99F1" w14:textId="77777777" w:rsidTr="000679BB">
        <w:trPr>
          <w:trHeight w:val="315"/>
        </w:trPr>
        <w:tc>
          <w:tcPr>
            <w:tcW w:w="1360" w:type="dxa"/>
            <w:tcBorders>
              <w:top w:val="nil"/>
              <w:bottom w:val="nil"/>
            </w:tcBorders>
          </w:tcPr>
          <w:p w14:paraId="4070CE2F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F1BAD">
              <w:rPr>
                <w:rFonts w:ascii="Times New Roman" w:hAnsi="Times New Roman" w:cs="Times New Roman"/>
                <w:i/>
                <w:szCs w:val="21"/>
              </w:rPr>
              <w:t>atpE</w:t>
            </w:r>
            <w:proofErr w:type="spellEnd"/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42A2B1C6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6385" w:type="dxa"/>
            <w:tcBorders>
              <w:top w:val="nil"/>
              <w:bottom w:val="nil"/>
            </w:tcBorders>
            <w:vAlign w:val="center"/>
          </w:tcPr>
          <w:p w14:paraId="768AC474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5’-TAGACATCGCGTGCGGATTGGT -3’ F</w:t>
            </w:r>
          </w:p>
        </w:tc>
      </w:tr>
      <w:tr w:rsidR="00DE0520" w:rsidRPr="00DF1BAD" w14:paraId="54902675" w14:textId="77777777" w:rsidTr="000679BB">
        <w:trPr>
          <w:trHeight w:val="315"/>
        </w:trPr>
        <w:tc>
          <w:tcPr>
            <w:tcW w:w="1360" w:type="dxa"/>
            <w:tcBorders>
              <w:top w:val="nil"/>
            </w:tcBorders>
          </w:tcPr>
          <w:p w14:paraId="39E17982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18" w:type="dxa"/>
            <w:tcBorders>
              <w:top w:val="nil"/>
            </w:tcBorders>
          </w:tcPr>
          <w:p w14:paraId="19FF4A98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85" w:type="dxa"/>
            <w:tcBorders>
              <w:top w:val="nil"/>
            </w:tcBorders>
          </w:tcPr>
          <w:p w14:paraId="71DD5EF1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5’-GCGTGGTCAACAACGTGGCAAT -3’ R</w:t>
            </w:r>
          </w:p>
        </w:tc>
      </w:tr>
      <w:tr w:rsidR="00DE0520" w:rsidRPr="00DF1BAD" w14:paraId="065554FE" w14:textId="77777777" w:rsidTr="000679BB">
        <w:trPr>
          <w:trHeight w:val="327"/>
        </w:trPr>
        <w:tc>
          <w:tcPr>
            <w:tcW w:w="1360" w:type="dxa"/>
          </w:tcPr>
          <w:p w14:paraId="3920275A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F1BAD">
              <w:rPr>
                <w:rFonts w:ascii="Times New Roman" w:hAnsi="Times New Roman" w:cs="Times New Roman"/>
                <w:i/>
                <w:szCs w:val="21"/>
              </w:rPr>
              <w:t>Rv0678</w:t>
            </w:r>
          </w:p>
        </w:tc>
        <w:tc>
          <w:tcPr>
            <w:tcW w:w="1118" w:type="dxa"/>
          </w:tcPr>
          <w:p w14:paraId="21928129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232</w:t>
            </w:r>
          </w:p>
        </w:tc>
        <w:tc>
          <w:tcPr>
            <w:tcW w:w="6385" w:type="dxa"/>
            <w:vAlign w:val="center"/>
          </w:tcPr>
          <w:p w14:paraId="0C71D717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5’-TCGCCAGCAACTTAGGGCAATACA -3’ F</w:t>
            </w:r>
          </w:p>
        </w:tc>
      </w:tr>
      <w:tr w:rsidR="00DE0520" w:rsidRPr="00DF1BAD" w14:paraId="0D263DDB" w14:textId="77777777" w:rsidTr="000679BB">
        <w:trPr>
          <w:trHeight w:val="315"/>
        </w:trPr>
        <w:tc>
          <w:tcPr>
            <w:tcW w:w="1360" w:type="dxa"/>
          </w:tcPr>
          <w:p w14:paraId="12AA3A44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18" w:type="dxa"/>
          </w:tcPr>
          <w:p w14:paraId="2789F9B4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85" w:type="dxa"/>
          </w:tcPr>
          <w:p w14:paraId="733D2E4D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5’-TCCGATGACGTAGCCGCAAACTAG -3’ R</w:t>
            </w:r>
          </w:p>
        </w:tc>
      </w:tr>
      <w:tr w:rsidR="00DE0520" w:rsidRPr="00DF1BAD" w14:paraId="4706B9FF" w14:textId="77777777" w:rsidTr="000679BB">
        <w:trPr>
          <w:trHeight w:val="315"/>
        </w:trPr>
        <w:tc>
          <w:tcPr>
            <w:tcW w:w="1360" w:type="dxa"/>
          </w:tcPr>
          <w:p w14:paraId="0F1FB408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F1BAD">
              <w:rPr>
                <w:rFonts w:ascii="Times New Roman" w:hAnsi="Times New Roman" w:cs="Times New Roman"/>
                <w:i/>
                <w:szCs w:val="21"/>
              </w:rPr>
              <w:t>pepQ</w:t>
            </w:r>
            <w:proofErr w:type="spellEnd"/>
          </w:p>
        </w:tc>
        <w:tc>
          <w:tcPr>
            <w:tcW w:w="1118" w:type="dxa"/>
          </w:tcPr>
          <w:p w14:paraId="4E4A5698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6385" w:type="dxa"/>
            <w:vAlign w:val="center"/>
          </w:tcPr>
          <w:p w14:paraId="14E8EE32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5’-GTTTGGTGCCGCTCAACTCGTATC -3’ F</w:t>
            </w:r>
          </w:p>
        </w:tc>
      </w:tr>
      <w:tr w:rsidR="00DE0520" w:rsidRPr="00DF1BAD" w14:paraId="48A444FE" w14:textId="77777777" w:rsidTr="000679BB">
        <w:trPr>
          <w:trHeight w:val="315"/>
        </w:trPr>
        <w:tc>
          <w:tcPr>
            <w:tcW w:w="1360" w:type="dxa"/>
          </w:tcPr>
          <w:p w14:paraId="681A5090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18" w:type="dxa"/>
          </w:tcPr>
          <w:p w14:paraId="549197DA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85" w:type="dxa"/>
          </w:tcPr>
          <w:p w14:paraId="707B637A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5’-GGTACGGCGCATACGACGCAGATA -3’ R</w:t>
            </w:r>
          </w:p>
        </w:tc>
      </w:tr>
      <w:tr w:rsidR="00DE0520" w:rsidRPr="00DF1BAD" w14:paraId="2B987F09" w14:textId="77777777" w:rsidTr="000679BB">
        <w:trPr>
          <w:trHeight w:val="315"/>
        </w:trPr>
        <w:tc>
          <w:tcPr>
            <w:tcW w:w="1360" w:type="dxa"/>
          </w:tcPr>
          <w:p w14:paraId="60F79FE9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F1BAD">
              <w:rPr>
                <w:rFonts w:ascii="Times New Roman" w:hAnsi="Times New Roman" w:cs="Times New Roman"/>
                <w:i/>
                <w:szCs w:val="21"/>
              </w:rPr>
              <w:t>Rv1979c</w:t>
            </w:r>
          </w:p>
        </w:tc>
        <w:tc>
          <w:tcPr>
            <w:tcW w:w="1118" w:type="dxa"/>
          </w:tcPr>
          <w:p w14:paraId="16BE8D1B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225</w:t>
            </w:r>
          </w:p>
        </w:tc>
        <w:tc>
          <w:tcPr>
            <w:tcW w:w="6385" w:type="dxa"/>
            <w:vAlign w:val="center"/>
          </w:tcPr>
          <w:p w14:paraId="27380805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5’-CGCCCTACGGGAAACCAACAAAGA -3’ F</w:t>
            </w:r>
          </w:p>
        </w:tc>
      </w:tr>
      <w:tr w:rsidR="00DE0520" w:rsidRPr="00DE0520" w14:paraId="24C26099" w14:textId="77777777" w:rsidTr="000679BB">
        <w:trPr>
          <w:trHeight w:val="3508"/>
        </w:trPr>
        <w:tc>
          <w:tcPr>
            <w:tcW w:w="1360" w:type="dxa"/>
          </w:tcPr>
          <w:p w14:paraId="144E403C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  <w:p w14:paraId="1902E79C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F1BAD">
              <w:rPr>
                <w:rFonts w:ascii="Times New Roman" w:hAnsi="Times New Roman" w:cs="Times New Roman"/>
                <w:i/>
                <w:szCs w:val="21"/>
              </w:rPr>
              <w:t xml:space="preserve">23S rRNA   </w:t>
            </w:r>
          </w:p>
          <w:p w14:paraId="1F7C0CC9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  <w:p w14:paraId="75034EF0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  <w:p w14:paraId="1AF837D0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  <w:p w14:paraId="3F81EC52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  <w:p w14:paraId="7653E3BF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  <w:p w14:paraId="0B550E0D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  <w:p w14:paraId="5908BF58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  <w:p w14:paraId="3FA17CC5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  <w:p w14:paraId="313C5753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  <w:p w14:paraId="72EEE91C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F1BAD">
              <w:rPr>
                <w:rFonts w:ascii="Times New Roman" w:hAnsi="Times New Roman" w:cs="Times New Roman"/>
                <w:i/>
                <w:szCs w:val="21"/>
              </w:rPr>
              <w:t>rplC</w:t>
            </w:r>
            <w:proofErr w:type="spellEnd"/>
          </w:p>
        </w:tc>
        <w:tc>
          <w:tcPr>
            <w:tcW w:w="1118" w:type="dxa"/>
          </w:tcPr>
          <w:p w14:paraId="5271CED5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3189E5D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494</w:t>
            </w:r>
          </w:p>
          <w:p w14:paraId="12803F96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D142340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594</w:t>
            </w:r>
          </w:p>
          <w:p w14:paraId="68992C35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741E4EA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643</w:t>
            </w:r>
          </w:p>
          <w:p w14:paraId="15F7C1EC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CD73733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513</w:t>
            </w:r>
          </w:p>
          <w:p w14:paraId="476D8FC5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1315627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390</w:t>
            </w:r>
          </w:p>
          <w:p w14:paraId="6CC2EAFC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CBDB711" w14:textId="77777777" w:rsidR="00DE0520" w:rsidRPr="00DF1BAD" w:rsidRDefault="00DE0520" w:rsidP="00067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419</w:t>
            </w:r>
          </w:p>
          <w:p w14:paraId="6524C1D8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85" w:type="dxa"/>
          </w:tcPr>
          <w:p w14:paraId="4E2D5DED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5’-GCGGAACAAGTGGAACGGCACGAC -3’R</w:t>
            </w:r>
          </w:p>
          <w:p w14:paraId="3D791A80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P1 5’- AGAACCTTGCCCGCCGAAAGAC-3’F</w:t>
            </w:r>
          </w:p>
          <w:p w14:paraId="69FA6C53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P2 5’-CCGAAGTTACGGGGGCATTTTG -3’R</w:t>
            </w:r>
          </w:p>
          <w:p w14:paraId="471AA576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 xml:space="preserve">P3 5’- GGTTGAAGACTGAGGGGATGAG-3’F </w:t>
            </w:r>
          </w:p>
          <w:p w14:paraId="644A7CA0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P4 5’-GCCTTAGGTCCCGACTCACCCT -3’R</w:t>
            </w:r>
          </w:p>
          <w:p w14:paraId="189C0163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 xml:space="preserve">P5 5’- CCCAAACCGACACAGGTGGTCA-3’F </w:t>
            </w:r>
          </w:p>
          <w:p w14:paraId="33EDDEB9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P6 5’- AAACTACCCGCCAGGCACTGTC -3’R</w:t>
            </w:r>
          </w:p>
          <w:p w14:paraId="47863C0B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P7 5’-GGGACAGTGCCTGGCGGGTAGT-3’F</w:t>
            </w:r>
          </w:p>
          <w:p w14:paraId="03BA4DDD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P8 5’-AGATGCTTTCAGCGGTTATCCT -3’R</w:t>
            </w:r>
          </w:p>
          <w:p w14:paraId="1D49BEED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P9 5’-CCTCGCTGCCCAGAA AGGGA-3’F</w:t>
            </w:r>
          </w:p>
          <w:p w14:paraId="312E40F2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P10 5’-CATCGGCGCTGGCAGGCTTAG -3’R</w:t>
            </w:r>
          </w:p>
          <w:p w14:paraId="567E5C41" w14:textId="77777777" w:rsidR="00DE0520" w:rsidRPr="00DF1BAD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5’-GCTGCGGCTGGACGACTC-3’F</w:t>
            </w:r>
          </w:p>
          <w:p w14:paraId="48A6095F" w14:textId="77777777" w:rsidR="00DE0520" w:rsidRPr="00CB407B" w:rsidRDefault="00DE0520" w:rsidP="000679BB">
            <w:pPr>
              <w:rPr>
                <w:rFonts w:ascii="Times New Roman" w:hAnsi="Times New Roman" w:cs="Times New Roman"/>
                <w:szCs w:val="21"/>
              </w:rPr>
            </w:pPr>
            <w:r w:rsidRPr="00DF1BAD">
              <w:rPr>
                <w:rFonts w:ascii="Times New Roman" w:hAnsi="Times New Roman" w:cs="Times New Roman"/>
                <w:szCs w:val="21"/>
              </w:rPr>
              <w:t>5’-CTCTTGCGCAGCCATCACTTC-3’R</w:t>
            </w:r>
          </w:p>
        </w:tc>
      </w:tr>
    </w:tbl>
    <w:p w14:paraId="50009450" w14:textId="77777777" w:rsidR="00DE0520" w:rsidRPr="00EE2D24" w:rsidRDefault="00DE0520" w:rsidP="006F1BDE">
      <w:bookmarkStart w:id="0" w:name="_GoBack"/>
      <w:bookmarkEnd w:id="0"/>
    </w:p>
    <w:sectPr w:rsidR="00DE0520" w:rsidRPr="00EE2D24" w:rsidSect="00265EFD">
      <w:headerReference w:type="even" r:id="rId8"/>
      <w:headerReference w:type="default" r:id="rId9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A43A8E" w14:textId="77777777" w:rsidR="005619BB" w:rsidRDefault="005619BB" w:rsidP="005A4794">
      <w:r>
        <w:separator/>
      </w:r>
    </w:p>
  </w:endnote>
  <w:endnote w:type="continuationSeparator" w:id="0">
    <w:p w14:paraId="00E4A5FF" w14:textId="77777777" w:rsidR="005619BB" w:rsidRDefault="005619BB" w:rsidP="005A4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FB0B3E" w14:textId="77777777" w:rsidR="005619BB" w:rsidRDefault="005619BB" w:rsidP="005A4794">
      <w:r>
        <w:separator/>
      </w:r>
    </w:p>
  </w:footnote>
  <w:footnote w:type="continuationSeparator" w:id="0">
    <w:p w14:paraId="5DB7F5ED" w14:textId="77777777" w:rsidR="005619BB" w:rsidRDefault="005619BB" w:rsidP="005A479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6C815F" w14:textId="77777777" w:rsidR="00F27C81" w:rsidRDefault="00F27C81" w:rsidP="00203DD8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55CD59" w14:textId="77777777" w:rsidR="00F27C81" w:rsidRDefault="00F27C81" w:rsidP="00203DD8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1C6642"/>
    <w:multiLevelType w:val="hybridMultilevel"/>
    <w:tmpl w:val="A7BA1AEC"/>
    <w:lvl w:ilvl="0" w:tplc="7AEC29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97406EB"/>
    <w:multiLevelType w:val="multilevel"/>
    <w:tmpl w:val="2932E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8A515C2"/>
    <w:multiLevelType w:val="hybridMultilevel"/>
    <w:tmpl w:val="9A066588"/>
    <w:lvl w:ilvl="0" w:tplc="282697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xwsvevjp9tadezfp8xs0spd5fxafv0zp5z&quot;&gt;XDR&lt;record-ids&gt;&lt;item&gt;3&lt;/item&gt;&lt;item&gt;4&lt;/item&gt;&lt;item&gt;5&lt;/item&gt;&lt;item&gt;6&lt;/item&gt;&lt;item&gt;7&lt;/item&gt;&lt;item&gt;10&lt;/item&gt;&lt;item&gt;12&lt;/item&gt;&lt;item&gt;20&lt;/item&gt;&lt;item&gt;30&lt;/item&gt;&lt;item&gt;31&lt;/item&gt;&lt;item&gt;38&lt;/item&gt;&lt;item&gt;39&lt;/item&gt;&lt;item&gt;44&lt;/item&gt;&lt;item&gt;45&lt;/item&gt;&lt;item&gt;52&lt;/item&gt;&lt;item&gt;53&lt;/item&gt;&lt;item&gt;54&lt;/item&gt;&lt;item&gt;56&lt;/item&gt;&lt;item&gt;57&lt;/item&gt;&lt;item&gt;59&lt;/item&gt;&lt;item&gt;60&lt;/item&gt;&lt;item&gt;61&lt;/item&gt;&lt;item&gt;62&lt;/item&gt;&lt;item&gt;63&lt;/item&gt;&lt;item&gt;65&lt;/item&gt;&lt;/record-ids&gt;&lt;/item&gt;&lt;/Libraries&gt;"/>
  </w:docVars>
  <w:rsids>
    <w:rsidRoot w:val="00722666"/>
    <w:rsid w:val="00011DB9"/>
    <w:rsid w:val="000214A9"/>
    <w:rsid w:val="00033553"/>
    <w:rsid w:val="0003546A"/>
    <w:rsid w:val="00036D5B"/>
    <w:rsid w:val="00037FD4"/>
    <w:rsid w:val="0004734D"/>
    <w:rsid w:val="0004766A"/>
    <w:rsid w:val="00063E51"/>
    <w:rsid w:val="00064BAC"/>
    <w:rsid w:val="00067508"/>
    <w:rsid w:val="000679BB"/>
    <w:rsid w:val="000720C3"/>
    <w:rsid w:val="000755E9"/>
    <w:rsid w:val="000B7C54"/>
    <w:rsid w:val="000C4E5E"/>
    <w:rsid w:val="000D2D9C"/>
    <w:rsid w:val="000D303C"/>
    <w:rsid w:val="000F1147"/>
    <w:rsid w:val="000F13CA"/>
    <w:rsid w:val="0010592B"/>
    <w:rsid w:val="00112AA1"/>
    <w:rsid w:val="00116AAF"/>
    <w:rsid w:val="00133CF6"/>
    <w:rsid w:val="00141BF8"/>
    <w:rsid w:val="00142969"/>
    <w:rsid w:val="00143FB6"/>
    <w:rsid w:val="0015189B"/>
    <w:rsid w:val="00155A84"/>
    <w:rsid w:val="001669D7"/>
    <w:rsid w:val="0017191C"/>
    <w:rsid w:val="001850FC"/>
    <w:rsid w:val="00185E61"/>
    <w:rsid w:val="001879B3"/>
    <w:rsid w:val="00192D6B"/>
    <w:rsid w:val="001946CF"/>
    <w:rsid w:val="001A365B"/>
    <w:rsid w:val="001A47A8"/>
    <w:rsid w:val="001B2DB7"/>
    <w:rsid w:val="001C247A"/>
    <w:rsid w:val="001D27B7"/>
    <w:rsid w:val="002005F8"/>
    <w:rsid w:val="00203DD8"/>
    <w:rsid w:val="00205774"/>
    <w:rsid w:val="002201AE"/>
    <w:rsid w:val="0022570D"/>
    <w:rsid w:val="002329EF"/>
    <w:rsid w:val="00234212"/>
    <w:rsid w:val="00234E69"/>
    <w:rsid w:val="00236FFA"/>
    <w:rsid w:val="002616A2"/>
    <w:rsid w:val="00263B20"/>
    <w:rsid w:val="00265EFD"/>
    <w:rsid w:val="002725FA"/>
    <w:rsid w:val="002925F5"/>
    <w:rsid w:val="002A57DD"/>
    <w:rsid w:val="002C427F"/>
    <w:rsid w:val="002D40E3"/>
    <w:rsid w:val="002D5342"/>
    <w:rsid w:val="002E2BA8"/>
    <w:rsid w:val="002E5009"/>
    <w:rsid w:val="002F1854"/>
    <w:rsid w:val="002F618E"/>
    <w:rsid w:val="002F705F"/>
    <w:rsid w:val="0030720C"/>
    <w:rsid w:val="0031604C"/>
    <w:rsid w:val="00325385"/>
    <w:rsid w:val="003311D3"/>
    <w:rsid w:val="00332205"/>
    <w:rsid w:val="00346970"/>
    <w:rsid w:val="00346E9F"/>
    <w:rsid w:val="00347550"/>
    <w:rsid w:val="00347DDC"/>
    <w:rsid w:val="003526C6"/>
    <w:rsid w:val="00356B6B"/>
    <w:rsid w:val="00356C69"/>
    <w:rsid w:val="00357F2D"/>
    <w:rsid w:val="00362809"/>
    <w:rsid w:val="00365257"/>
    <w:rsid w:val="00365499"/>
    <w:rsid w:val="003975AA"/>
    <w:rsid w:val="0039761C"/>
    <w:rsid w:val="003A089C"/>
    <w:rsid w:val="003C2B50"/>
    <w:rsid w:val="003C37D3"/>
    <w:rsid w:val="003D0C98"/>
    <w:rsid w:val="003D2905"/>
    <w:rsid w:val="003E652B"/>
    <w:rsid w:val="003F6FD8"/>
    <w:rsid w:val="00400D44"/>
    <w:rsid w:val="00410AE7"/>
    <w:rsid w:val="00413972"/>
    <w:rsid w:val="00433F8C"/>
    <w:rsid w:val="0045243D"/>
    <w:rsid w:val="00453506"/>
    <w:rsid w:val="00464B98"/>
    <w:rsid w:val="00475C01"/>
    <w:rsid w:val="004779C2"/>
    <w:rsid w:val="004906D5"/>
    <w:rsid w:val="004C266C"/>
    <w:rsid w:val="004D1679"/>
    <w:rsid w:val="004D5332"/>
    <w:rsid w:val="0050726D"/>
    <w:rsid w:val="00511A01"/>
    <w:rsid w:val="00516CD4"/>
    <w:rsid w:val="005304E9"/>
    <w:rsid w:val="005321AA"/>
    <w:rsid w:val="00532685"/>
    <w:rsid w:val="00546F0A"/>
    <w:rsid w:val="00550968"/>
    <w:rsid w:val="00552EF4"/>
    <w:rsid w:val="00553EF1"/>
    <w:rsid w:val="0055431E"/>
    <w:rsid w:val="00556313"/>
    <w:rsid w:val="005619BB"/>
    <w:rsid w:val="00562CE8"/>
    <w:rsid w:val="00572A6A"/>
    <w:rsid w:val="00573C2A"/>
    <w:rsid w:val="00576B1A"/>
    <w:rsid w:val="00592EE2"/>
    <w:rsid w:val="0059372C"/>
    <w:rsid w:val="005A0847"/>
    <w:rsid w:val="005A4794"/>
    <w:rsid w:val="005B03AF"/>
    <w:rsid w:val="005B0D82"/>
    <w:rsid w:val="005C162D"/>
    <w:rsid w:val="005C4746"/>
    <w:rsid w:val="005C5A9E"/>
    <w:rsid w:val="005C7BE2"/>
    <w:rsid w:val="005D2F57"/>
    <w:rsid w:val="005E0E1B"/>
    <w:rsid w:val="005E25FD"/>
    <w:rsid w:val="005F0782"/>
    <w:rsid w:val="00603886"/>
    <w:rsid w:val="0061649A"/>
    <w:rsid w:val="006226AC"/>
    <w:rsid w:val="00630B39"/>
    <w:rsid w:val="00636ACB"/>
    <w:rsid w:val="00637021"/>
    <w:rsid w:val="006445F2"/>
    <w:rsid w:val="00647158"/>
    <w:rsid w:val="006530EE"/>
    <w:rsid w:val="0065568F"/>
    <w:rsid w:val="00684841"/>
    <w:rsid w:val="006D3A9F"/>
    <w:rsid w:val="006E6D4D"/>
    <w:rsid w:val="006F1BDE"/>
    <w:rsid w:val="006F7C7F"/>
    <w:rsid w:val="00706F6E"/>
    <w:rsid w:val="0071163E"/>
    <w:rsid w:val="00712196"/>
    <w:rsid w:val="00722666"/>
    <w:rsid w:val="007373B9"/>
    <w:rsid w:val="007377C6"/>
    <w:rsid w:val="0074112C"/>
    <w:rsid w:val="00744E35"/>
    <w:rsid w:val="0078771A"/>
    <w:rsid w:val="007A1748"/>
    <w:rsid w:val="007A61B1"/>
    <w:rsid w:val="007B277F"/>
    <w:rsid w:val="007C2F38"/>
    <w:rsid w:val="007C3277"/>
    <w:rsid w:val="007C3E8D"/>
    <w:rsid w:val="007C566B"/>
    <w:rsid w:val="007E165E"/>
    <w:rsid w:val="007E3FFA"/>
    <w:rsid w:val="008201DE"/>
    <w:rsid w:val="008207FC"/>
    <w:rsid w:val="00830FDF"/>
    <w:rsid w:val="00832056"/>
    <w:rsid w:val="00833892"/>
    <w:rsid w:val="008464B0"/>
    <w:rsid w:val="00847008"/>
    <w:rsid w:val="00852191"/>
    <w:rsid w:val="00866BE9"/>
    <w:rsid w:val="00874F10"/>
    <w:rsid w:val="00876E82"/>
    <w:rsid w:val="00887857"/>
    <w:rsid w:val="008A14F7"/>
    <w:rsid w:val="008A1887"/>
    <w:rsid w:val="008A44DB"/>
    <w:rsid w:val="008B2A15"/>
    <w:rsid w:val="008B4859"/>
    <w:rsid w:val="008B552C"/>
    <w:rsid w:val="008E0C36"/>
    <w:rsid w:val="008E737B"/>
    <w:rsid w:val="008F1157"/>
    <w:rsid w:val="00901A69"/>
    <w:rsid w:val="00902696"/>
    <w:rsid w:val="009137EA"/>
    <w:rsid w:val="00917E77"/>
    <w:rsid w:val="00917EE9"/>
    <w:rsid w:val="009309C9"/>
    <w:rsid w:val="00947611"/>
    <w:rsid w:val="0095219B"/>
    <w:rsid w:val="009538A0"/>
    <w:rsid w:val="00960A04"/>
    <w:rsid w:val="0098117B"/>
    <w:rsid w:val="00986010"/>
    <w:rsid w:val="009B1353"/>
    <w:rsid w:val="009B291F"/>
    <w:rsid w:val="009C40D6"/>
    <w:rsid w:val="009D4718"/>
    <w:rsid w:val="009F4E8E"/>
    <w:rsid w:val="00A0609B"/>
    <w:rsid w:val="00A1229D"/>
    <w:rsid w:val="00A30EAA"/>
    <w:rsid w:val="00A4417A"/>
    <w:rsid w:val="00A46AF0"/>
    <w:rsid w:val="00A5474C"/>
    <w:rsid w:val="00A709F7"/>
    <w:rsid w:val="00A763F0"/>
    <w:rsid w:val="00A76AF1"/>
    <w:rsid w:val="00A77020"/>
    <w:rsid w:val="00A939D6"/>
    <w:rsid w:val="00A951BE"/>
    <w:rsid w:val="00A95C54"/>
    <w:rsid w:val="00A96808"/>
    <w:rsid w:val="00AA25FA"/>
    <w:rsid w:val="00AB5442"/>
    <w:rsid w:val="00AC6A08"/>
    <w:rsid w:val="00AE68DB"/>
    <w:rsid w:val="00AF6998"/>
    <w:rsid w:val="00B0271A"/>
    <w:rsid w:val="00B1674F"/>
    <w:rsid w:val="00B17B6A"/>
    <w:rsid w:val="00B17CD6"/>
    <w:rsid w:val="00B322A9"/>
    <w:rsid w:val="00B375ED"/>
    <w:rsid w:val="00B60BC0"/>
    <w:rsid w:val="00B624F3"/>
    <w:rsid w:val="00B64E41"/>
    <w:rsid w:val="00B66358"/>
    <w:rsid w:val="00B66FE7"/>
    <w:rsid w:val="00B71F29"/>
    <w:rsid w:val="00B854AB"/>
    <w:rsid w:val="00BA08F9"/>
    <w:rsid w:val="00BA783A"/>
    <w:rsid w:val="00BB51F2"/>
    <w:rsid w:val="00BC0BAA"/>
    <w:rsid w:val="00BC14C5"/>
    <w:rsid w:val="00BE165A"/>
    <w:rsid w:val="00BE371A"/>
    <w:rsid w:val="00BF5748"/>
    <w:rsid w:val="00BF6C44"/>
    <w:rsid w:val="00BF6E56"/>
    <w:rsid w:val="00C22F8B"/>
    <w:rsid w:val="00C23FB7"/>
    <w:rsid w:val="00C3367C"/>
    <w:rsid w:val="00C34E2F"/>
    <w:rsid w:val="00C3760B"/>
    <w:rsid w:val="00C43EF9"/>
    <w:rsid w:val="00C54E90"/>
    <w:rsid w:val="00C73A53"/>
    <w:rsid w:val="00C7424E"/>
    <w:rsid w:val="00C755A6"/>
    <w:rsid w:val="00C7706C"/>
    <w:rsid w:val="00C82F90"/>
    <w:rsid w:val="00C83293"/>
    <w:rsid w:val="00CA53F7"/>
    <w:rsid w:val="00CA6A99"/>
    <w:rsid w:val="00CB0910"/>
    <w:rsid w:val="00CB407B"/>
    <w:rsid w:val="00CB69A3"/>
    <w:rsid w:val="00CE200A"/>
    <w:rsid w:val="00CE2BC9"/>
    <w:rsid w:val="00CF0FFE"/>
    <w:rsid w:val="00D0007B"/>
    <w:rsid w:val="00D05CBB"/>
    <w:rsid w:val="00D23DDB"/>
    <w:rsid w:val="00D34BC1"/>
    <w:rsid w:val="00D51C99"/>
    <w:rsid w:val="00D725FA"/>
    <w:rsid w:val="00D7574D"/>
    <w:rsid w:val="00D87C9A"/>
    <w:rsid w:val="00DA1A7F"/>
    <w:rsid w:val="00DB19C1"/>
    <w:rsid w:val="00DC1E1F"/>
    <w:rsid w:val="00DD030D"/>
    <w:rsid w:val="00DD0337"/>
    <w:rsid w:val="00DD58F5"/>
    <w:rsid w:val="00DD6454"/>
    <w:rsid w:val="00DE0520"/>
    <w:rsid w:val="00DF1BAD"/>
    <w:rsid w:val="00DF2AE1"/>
    <w:rsid w:val="00E01E87"/>
    <w:rsid w:val="00E0466F"/>
    <w:rsid w:val="00E0767C"/>
    <w:rsid w:val="00E155CD"/>
    <w:rsid w:val="00E21887"/>
    <w:rsid w:val="00E404C0"/>
    <w:rsid w:val="00E4052C"/>
    <w:rsid w:val="00E63305"/>
    <w:rsid w:val="00E679DD"/>
    <w:rsid w:val="00E70EB3"/>
    <w:rsid w:val="00E94EDF"/>
    <w:rsid w:val="00E95C94"/>
    <w:rsid w:val="00EB7B41"/>
    <w:rsid w:val="00EB7F8C"/>
    <w:rsid w:val="00ED4810"/>
    <w:rsid w:val="00ED5953"/>
    <w:rsid w:val="00ED6A39"/>
    <w:rsid w:val="00EE629F"/>
    <w:rsid w:val="00F003EF"/>
    <w:rsid w:val="00F046C8"/>
    <w:rsid w:val="00F04750"/>
    <w:rsid w:val="00F07E7E"/>
    <w:rsid w:val="00F11784"/>
    <w:rsid w:val="00F23490"/>
    <w:rsid w:val="00F24A66"/>
    <w:rsid w:val="00F24C16"/>
    <w:rsid w:val="00F27C81"/>
    <w:rsid w:val="00F31AA3"/>
    <w:rsid w:val="00F32E3A"/>
    <w:rsid w:val="00F35136"/>
    <w:rsid w:val="00F51E93"/>
    <w:rsid w:val="00F53EE5"/>
    <w:rsid w:val="00F92AD9"/>
    <w:rsid w:val="00FA0D81"/>
    <w:rsid w:val="00FA28D3"/>
    <w:rsid w:val="00FA2CCA"/>
    <w:rsid w:val="00FB399E"/>
    <w:rsid w:val="00FC20F6"/>
    <w:rsid w:val="00FC6BB5"/>
    <w:rsid w:val="00FC6E89"/>
    <w:rsid w:val="00FE00B0"/>
    <w:rsid w:val="00FE1B5B"/>
    <w:rsid w:val="00FE5283"/>
    <w:rsid w:val="00FE75BD"/>
    <w:rsid w:val="00FF0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F46B50"/>
  <w15:chartTrackingRefBased/>
  <w15:docId w15:val="{F5121B57-EDEF-48EC-8506-94164A479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47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47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47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4794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562CE8"/>
    <w:rPr>
      <w:i/>
      <w:iCs/>
    </w:rPr>
  </w:style>
  <w:style w:type="character" w:customStyle="1" w:styleId="fontstyle01">
    <w:name w:val="fontstyle01"/>
    <w:basedOn w:val="DefaultParagraphFont"/>
    <w:rsid w:val="009B291F"/>
    <w:rPr>
      <w:rFonts w:ascii="Verdana" w:hAnsi="Verdana" w:hint="default"/>
      <w:b w:val="0"/>
      <w:bCs w:val="0"/>
      <w:i w:val="0"/>
      <w:iCs w:val="0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34BC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34BC1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54E90"/>
    <w:pPr>
      <w:widowControl/>
      <w:jc w:val="left"/>
    </w:pPr>
    <w:rPr>
      <w:rFonts w:ascii="Times New Roman" w:hAnsi="Times New Roman" w:cs="Arial Unicode MS"/>
      <w:color w:val="000000"/>
      <w:kern w:val="0"/>
      <w:sz w:val="20"/>
      <w:szCs w:val="20"/>
      <w:u w:color="00000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E90"/>
    <w:rPr>
      <w:rFonts w:ascii="Times New Roman" w:hAnsi="Times New Roman" w:cs="Arial Unicode MS"/>
      <w:color w:val="000000"/>
      <w:kern w:val="0"/>
      <w:sz w:val="20"/>
      <w:szCs w:val="2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54E90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0"/>
    <w:rsid w:val="0023421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3421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34212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34212"/>
    <w:rPr>
      <w:rFonts w:ascii="DengXian" w:eastAsia="DengXian" w:hAnsi="DengXi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C82F90"/>
  </w:style>
  <w:style w:type="paragraph" w:styleId="ListParagraph">
    <w:name w:val="List Paragraph"/>
    <w:basedOn w:val="Normal"/>
    <w:uiPriority w:val="34"/>
    <w:qFormat/>
    <w:rsid w:val="009D4718"/>
    <w:pPr>
      <w:ind w:firstLineChars="200" w:firstLine="420"/>
    </w:pPr>
  </w:style>
  <w:style w:type="table" w:styleId="TableGrid">
    <w:name w:val="Table Grid"/>
    <w:basedOn w:val="TableNormal"/>
    <w:uiPriority w:val="59"/>
    <w:qFormat/>
    <w:rsid w:val="00203D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66A"/>
    <w:pPr>
      <w:widowControl w:val="0"/>
    </w:pPr>
    <w:rPr>
      <w:rFonts w:asciiTheme="minorHAnsi" w:hAnsiTheme="minorHAnsi" w:cstheme="minorBidi"/>
      <w:b/>
      <w:bCs/>
      <w:color w:val="auto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66A"/>
    <w:rPr>
      <w:rFonts w:ascii="Times New Roman" w:hAnsi="Times New Roman" w:cs="Arial Unicode MS"/>
      <w:b/>
      <w:bCs/>
      <w:color w:val="000000"/>
      <w:kern w:val="0"/>
      <w:sz w:val="20"/>
      <w:szCs w:val="2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31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9E3F9A-1A05-4D95-9FB0-31A8F4363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yupound@163.com</dc:creator>
  <cp:keywords/>
  <dc:description/>
  <cp:lastModifiedBy>Rajkumar K.</cp:lastModifiedBy>
  <cp:revision>4</cp:revision>
  <cp:lastPrinted>2021-05-04T06:07:00Z</cp:lastPrinted>
  <dcterms:created xsi:type="dcterms:W3CDTF">2021-08-17T01:26:00Z</dcterms:created>
  <dcterms:modified xsi:type="dcterms:W3CDTF">2021-08-20T12:54:00Z</dcterms:modified>
</cp:coreProperties>
</file>